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b/>
          <w:b/>
        </w:rPr>
      </w:pPr>
      <w:r>
        <w:rPr>
          <w:b/>
        </w:rPr>
        <w:t>Table S5.</w:t>
      </w:r>
      <w:r>
        <w:rPr/>
        <w:t xml:space="preserve"> </w:t>
      </w:r>
      <w:r>
        <w:rPr>
          <w:b/>
        </w:rPr>
        <w:t xml:space="preserve">SEQUEST Multiple Consensus Report of VosA::cTAP tag identifications in </w:t>
      </w:r>
      <w:r>
        <w:rPr>
          <w:b/>
          <w:i/>
        </w:rPr>
        <w:t>laeA</w:t>
      </w:r>
      <w:r>
        <w:rPr/>
        <w:t>∆</w:t>
      </w:r>
      <w:r>
        <w:rPr>
          <w:b/>
        </w:rPr>
        <w:t xml:space="preserve"> after nano-LC-ESI-MS2.</w:t>
      </w:r>
    </w:p>
    <w:p>
      <w:pPr>
        <w:pStyle w:val="Normal"/>
        <w:spacing w:before="0" w:after="60"/>
        <w:rPr/>
      </w:pPr>
      <w:r>
        <w:rPr/>
        <w:t xml:space="preserve">A) </w:t>
      </w:r>
      <w:r>
        <w:rPr>
          <w:b/>
        </w:rPr>
        <w:t>Light cultures</w:t>
      </w:r>
    </w:p>
    <w:tbl>
      <w:tblPr>
        <w:tblW w:w="149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  <w:gridCol w:w="1276"/>
        <w:gridCol w:w="1276"/>
        <w:gridCol w:w="1276"/>
        <w:gridCol w:w="1275"/>
        <w:gridCol w:w="1276"/>
        <w:gridCol w:w="851"/>
        <w:gridCol w:w="1417"/>
      </w:tblGrid>
      <w:tr>
        <w:trPr>
          <w:trHeight w:val="530" w:hRule="atLeast"/>
        </w:trPr>
        <w:tc>
          <w:tcPr>
            <w:tcW w:w="1144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b/>
                <w:sz w:val="20"/>
              </w:rPr>
              <w:t xml:space="preserve">         </w:t>
            </w:r>
            <w:r>
              <w:rPr>
                <w:b/>
                <w:sz w:val="20"/>
              </w:rPr>
              <w:t>Reference (database entry)          --          Average Mass           --           pI         --             Coverage (amino acid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44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959 (Vos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 --              48980.2                --            8.8     --                                 45.2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8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 (19-1-0-0-0)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7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QYSASTAVLPPLQQSR.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2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/3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3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*QIPGSSYPAPPYQPTSR.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5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/3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2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QQATM*QSLGM*VNPPGTPTPDSA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4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2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STSDDFELIVR.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8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4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PRPEEYPQAAIPR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5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2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9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QQATMQSLGMVNPPGTPTPDSA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8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/4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3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QQATMQSLGM*VNPPGTPTPDSA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4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/4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3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QIPGSSYPAPPYQPTSR.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9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3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9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DYSYYAPVK.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5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6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9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YGVPPGHTGYDHTGSANGTPR.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/80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3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SFPGM*AESTFLSR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5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24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4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GYYEQSPQATPILPSQPLGTSEAER.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9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/4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3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SQQATM*QSLGMVNPPGTPTPDSA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74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4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2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AMMQQAYPR.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5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16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9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DYSYYAPVKR.Q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1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/1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2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LFEMR.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9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5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7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SFADQGVK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/14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7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FTVSPPK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5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/1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8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LFEM*R.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5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8, OB21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KPVDPPPIVQIR.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8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/22</w:t>
            </w:r>
          </w:p>
        </w:tc>
      </w:tr>
      <w:tr>
        <w:trPr>
          <w:trHeight w:val="485" w:hRule="atLeast"/>
        </w:trPr>
        <w:tc>
          <w:tcPr>
            <w:tcW w:w="11448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  <w:lang w:val="de-DE"/>
              </w:rPr>
              <w:t xml:space="preserve">                 </w:t>
            </w:r>
            <w:r>
              <w:rPr>
                <w:rFonts w:cs="Arial"/>
                <w:b/>
                <w:sz w:val="20"/>
                <w:szCs w:val="28"/>
                <w:lang w:val="de-DE"/>
              </w:rPr>
              <w:t>AN0363 (VelB)</w:t>
            </w:r>
            <w:r>
              <w:rPr>
                <w:b/>
                <w:sz w:val="20"/>
                <w:lang w:val="de-DE"/>
              </w:rPr>
              <w:tab/>
              <w:t xml:space="preserve">                  --                40015.7                 --              6.1     --                               23.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8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8 (8-0-0-0-0)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7, OB19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SVSDLPQSDIAEVINK.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4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/30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8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KFPGVIESTPLSK.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2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24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9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IWSLQVVQQPI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6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3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NLIGCLSASAYR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4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/2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9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MCGFGDKDR.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5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/16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9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FSFVNVGK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7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4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VFANQGIK.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6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/14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2, OB20_ligh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RPITPPPCIR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6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/18</w:t>
            </w:r>
          </w:p>
        </w:tc>
      </w:tr>
    </w:tbl>
    <w:p>
      <w:pPr>
        <w:pStyle w:val="Normal"/>
        <w:ind w:left="180" w:right="216" w:hanging="0"/>
        <w:rPr/>
      </w:pPr>
      <w:r>
        <w:rPr/>
      </w:r>
    </w:p>
    <w:p>
      <w:pPr>
        <w:pStyle w:val="Normal"/>
        <w:spacing w:before="0" w:after="60"/>
        <w:rPr/>
      </w:pPr>
      <w:r>
        <w:rPr/>
        <w:t xml:space="preserve">B) </w:t>
      </w:r>
      <w:r>
        <w:rPr>
          <w:b/>
        </w:rPr>
        <w:t>Dark cultures</w:t>
      </w:r>
    </w:p>
    <w:tbl>
      <w:tblPr>
        <w:tblW w:w="149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  <w:gridCol w:w="1276"/>
        <w:gridCol w:w="1276"/>
        <w:gridCol w:w="1276"/>
        <w:gridCol w:w="1275"/>
        <w:gridCol w:w="1276"/>
        <w:gridCol w:w="851"/>
        <w:gridCol w:w="1417"/>
      </w:tblGrid>
      <w:tr>
        <w:trPr>
          <w:trHeight w:val="530" w:hRule="atLeast"/>
        </w:trPr>
        <w:tc>
          <w:tcPr>
            <w:tcW w:w="1144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b/>
                <w:sz w:val="20"/>
              </w:rPr>
              <w:t xml:space="preserve">        </w:t>
            </w:r>
            <w:r>
              <w:rPr>
                <w:b/>
                <w:sz w:val="20"/>
              </w:rPr>
              <w:t>Reference (database entry)               --          Average Mass          --          pI            --                    Coverage (amino acid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448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959 (Vos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 --                 48980.2                --          8.8             --                                  16.4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 (5-0-0-0-0)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0, OB23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PQYSASTAVLPPLQQSR.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2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3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3, OB24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M*QIPGSSYPAPPYQPTSR.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5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3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9, OB23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TAPRPEEYPQAAIPR.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5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/28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4, OB22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DYSYYAPVK.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5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16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9, OB23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KPVDPPPIVQIR.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8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/22</w:t>
            </w:r>
          </w:p>
        </w:tc>
      </w:tr>
      <w:tr>
        <w:trPr>
          <w:trHeight w:val="485" w:hRule="atLeast"/>
        </w:trPr>
        <w:tc>
          <w:tcPr>
            <w:tcW w:w="11448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  <w:lang w:val="de-DE"/>
              </w:rPr>
              <w:t xml:space="preserve">                 </w:t>
            </w:r>
            <w:r>
              <w:rPr>
                <w:rFonts w:cs="Arial"/>
                <w:b/>
                <w:sz w:val="20"/>
                <w:szCs w:val="28"/>
                <w:lang w:val="de-DE"/>
              </w:rPr>
              <w:t>AN0363 (VelB)</w:t>
            </w:r>
            <w:r>
              <w:rPr>
                <w:b/>
                <w:sz w:val="20"/>
                <w:lang w:val="de-DE"/>
              </w:rPr>
              <w:tab/>
              <w:t xml:space="preserve">                       --               40015.7                 --          6.1          --                                    10.8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3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3 (3-0-0-0-0)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4, OB24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.SVSDLPQSDIAEVINK.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4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/30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8, OB23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IWSLQVVQQPIR.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6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22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3, OB24_dark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.NLIGCLSASAYR.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4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/22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20" w:top="1134" w:footer="720" w:bottom="7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7:44:00Z</dcterms:created>
  <dc:creator>Dr. Valerius</dc:creator>
  <dc:description/>
  <cp:keywords/>
  <dc:language>en-US</dc:language>
  <cp:lastModifiedBy>Gerhard Braus</cp:lastModifiedBy>
  <cp:lastPrinted>2010-04-23T10:09:00Z</cp:lastPrinted>
  <dcterms:modified xsi:type="dcterms:W3CDTF">2010-10-28T10:48:00Z</dcterms:modified>
  <cp:revision>25</cp:revision>
  <dc:subject/>
  <dc:title>Reference (database entry)</dc:title>
</cp:coreProperties>
</file>